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E84" w:rsidRPr="00BE49D0" w:rsidRDefault="00781E84" w:rsidP="00781E84">
      <w:pPr>
        <w:rPr>
          <w:rFonts w:ascii="Arial" w:hAnsi="Arial" w:cs="Arial"/>
          <w:color w:val="000000"/>
          <w:lang w:eastAsia="it-IT"/>
        </w:rPr>
      </w:pPr>
      <w:r w:rsidRPr="00840EE7">
        <w:rPr>
          <w:rFonts w:ascii="Arial" w:hAnsi="Arial" w:cs="Arial"/>
          <w:b/>
          <w:color w:val="000000"/>
          <w:lang w:eastAsia="it-IT"/>
        </w:rPr>
        <w:t>Table S1.</w:t>
      </w:r>
      <w:r w:rsidRPr="00BE49D0">
        <w:rPr>
          <w:rFonts w:ascii="Arial" w:hAnsi="Arial" w:cs="Arial"/>
          <w:color w:val="000000"/>
          <w:lang w:eastAsia="it-IT"/>
        </w:rPr>
        <w:t xml:space="preserve"> List of primers developed to amplify and detect chloroplast SNP and SSR markers.</w:t>
      </w:r>
    </w:p>
    <w:tbl>
      <w:tblPr>
        <w:tblW w:w="0" w:type="auto"/>
        <w:tblInd w:w="58" w:type="dxa"/>
        <w:tblCellMar>
          <w:left w:w="70" w:type="dxa"/>
          <w:right w:w="70" w:type="dxa"/>
        </w:tblCellMar>
        <w:tblLook w:val="04A0"/>
      </w:tblPr>
      <w:tblGrid>
        <w:gridCol w:w="2331"/>
        <w:gridCol w:w="3919"/>
      </w:tblGrid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 xml:space="preserve">SN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p</w:t>
            </w:r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rime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Sequence</w:t>
            </w:r>
            <w:proofErr w:type="spellEnd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 xml:space="preserve"> (5' </w:t>
            </w:r>
            <w:proofErr w:type="spellStart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to</w:t>
            </w:r>
            <w:proofErr w:type="spellEnd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 xml:space="preserve"> 3')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1_F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CTTTCTTCGTCTTTAC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1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 xml:space="preserve">TTCGCCCATAACTAAAATGA 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 xml:space="preserve">GTGAGATATTTTTATCTGAGAG 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CATCTTTTGCGAAGTT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ATAAAGGAGCAATAACG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 xml:space="preserve">GAAAATAAAGGAGCAATAAAC 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7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AAAGTGTAGATGGGAG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7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TCCAGTTTGTTTATTCCA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9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ATAACTCGTACAACGGATT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9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AGAAAGAAAGACTCCTTAC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14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TGTTATGATTTTAGTGT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14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 xml:space="preserve">AGGAGGGTTCATTTTATTT 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19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CTTGTCTATGTATTGTTCC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19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CATGGTTACAGGAGTCTA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1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GAATGATTGGTCCGTCAG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1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TTCCCGTCTTAGTGTGAG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3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ATAAATCGCCCCGAAGAGAG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3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CCATTCGACCATATCCGCA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4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GGGCAAGTGTTCGGATCTA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4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AGCAGCTCTATCTAAGACC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6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GACTGATGGGGCCAACAAAC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6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TGAAGATCACGGGGCGTTTC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7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GAACCTGAACTCTATTTA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7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CGATATGCTGAAATAA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9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CTTGTTGTCGATTATGA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29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TAAATCTACCTATTATGAC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0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GTGTTCTGAATCAATCA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0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CGTCTAAATGACAAAGTA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3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CTCGGGAGCTAATGAAA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3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CTAGAATTTTTGGTGCG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4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CCCATAGGTTTGATCCTGTA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4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GGGATAGGGATAGAGGAAGA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5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GCCCACATACGACGAAGA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5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TGCGTGGATCATACCTTTTG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8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TAGAAGAGCAAATAGAA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8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AAATCAAAAAGTGAGAAA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9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TGGGAATATTAATGATAG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39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AGAAGAAATGCTCGATT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40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CTTTTGATAACCCAT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sz w:val="20"/>
                <w:szCs w:val="20"/>
                <w:lang w:val="it-IT" w:eastAsia="it-IT"/>
              </w:rPr>
              <w:t>P40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75480A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CATTTTTAAGGAACTCG</w:t>
            </w:r>
          </w:p>
        </w:tc>
      </w:tr>
      <w:tr w:rsidR="00781E84" w:rsidRPr="0075480A" w:rsidTr="008B1A4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7548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SnapShot</w:t>
            </w:r>
            <w:proofErr w:type="spellEnd"/>
            <w:r w:rsidRPr="007548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75480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primer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  <w:t>*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75480A" w:rsidRDefault="00781E84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1-SNS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CGCCCATAACTAAAATGATATC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2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GAGATAAAAATATTAAGCAAAAAT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GAGCAATAACGCCCTCTTG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7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AGATGGGAGAATAAGAATTGG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9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GAAAGAAAGACTCCTTACATT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14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GCAAAAGATAAAACTTTAGTTA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19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TAACCGTCGAGGTGAAG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21_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TGAGATAGAGATAAGGATATC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23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AGAGAGTCTCTGGCCCG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24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CTAATTGAGATATGAATCTACA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26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GTTTCGAATAAAAGAAGACGC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>P27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AGGATTCATTATTTCTATATCA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29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CTACGGAATTCCTTGTACG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0_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TCGTCTAAATGACAAAGTAGA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3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GCTAATGAAACTATTTTAGTAAAA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4_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ACGAAGGGTACGAAATCAA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5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CATACGACGAAGATTTTTTG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8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ACTAAAATCATTGAAACTAATTGA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39-SN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TGGGAATATTAATGATAGATAAAA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P40-SN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AATTTCAAAAGAAATATTTTCTAC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pSSR</w:t>
            </w:r>
            <w:proofErr w:type="spellEnd"/>
            <w:r w:rsidRPr="00BE49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 prim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Sequence</w:t>
            </w:r>
            <w:proofErr w:type="spellEnd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 xml:space="preserve"> (5' </w:t>
            </w:r>
            <w:proofErr w:type="spellStart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>to</w:t>
            </w:r>
            <w:proofErr w:type="spellEnd"/>
            <w:r w:rsidRPr="00BE49D0">
              <w:rPr>
                <w:rFonts w:ascii="Arial" w:hAnsi="Arial" w:cs="Arial"/>
                <w:b/>
                <w:bCs/>
                <w:sz w:val="20"/>
                <w:szCs w:val="20"/>
                <w:lang w:val="it-IT" w:eastAsia="it-IT"/>
              </w:rPr>
              <w:t xml:space="preserve"> 3')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4_FW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CCCCTTTATTTCTTTTTCGGT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4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GTGCTAACCTTGGTATGG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5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GAGAGAGAGAATTGTCAAAATG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5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CCATTGTATTCCTTTCTCAAC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8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GGTCTCCCACAATATCG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8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GGATTACGTCCTGGATC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10-13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TCAACGGAACCGGAAAG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10-13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TCTTCTTTTTGTTGTTGCTTG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15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GTTCAATACGTTCACGGAT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15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CCTTACAAGGAGCTTTAGG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16-17-18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GTGCCATTTTAGGATTCC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16-17-18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CGTCTATCTACGGCCAA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0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AGACTCGCGGGATCTT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0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CTGACGGACCAATCATTC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2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CTATTCGTCCCAGATCC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2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GAAGTTTGCAAGAAGTTTGAC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5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GCGAGCAGCCATTACTAA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5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TTTGGGAAGAGCCAATC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8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GCATATCGATTTACGCTTACG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28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CAAATACATCATTATTGTATAC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1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GATGCGAACCACTCTTT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1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GATTGTGTCTCACGCATATACCT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2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GGTATATGCGTGAGACACAAT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2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TCATTAGCTCCCGAGGTATTAT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6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AAGAAGTTACAATTGGTCAAATC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6_RE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TTCAAAATGAATCCGTAGTTTCC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7_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ATTGACTCATTTCGAAAATCAAA</w:t>
            </w:r>
          </w:p>
        </w:tc>
      </w:tr>
      <w:tr w:rsidR="00781E84" w:rsidRPr="00BE49D0" w:rsidTr="008B1A44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cpSSR</w:t>
            </w: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_P37_RE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81E84" w:rsidRPr="00BE49D0" w:rsidRDefault="00781E84" w:rsidP="008B1A4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</w:pPr>
            <w:r w:rsidRPr="00BE49D0">
              <w:rPr>
                <w:rFonts w:ascii="Arial" w:hAnsi="Arial" w:cs="Arial"/>
                <w:bCs/>
                <w:color w:val="000000"/>
                <w:sz w:val="20"/>
                <w:szCs w:val="20"/>
                <w:lang w:val="it-IT" w:eastAsia="it-IT"/>
              </w:rPr>
              <w:t>AAATAAGACTCCCCGCCTTG</w:t>
            </w:r>
          </w:p>
        </w:tc>
      </w:tr>
    </w:tbl>
    <w:p w:rsidR="00781E84" w:rsidRDefault="00781E84" w:rsidP="00781E84">
      <w:pPr>
        <w:tabs>
          <w:tab w:val="left" w:pos="6992"/>
          <w:tab w:val="left" w:pos="7284"/>
          <w:tab w:val="left" w:pos="7576"/>
          <w:tab w:val="left" w:pos="7868"/>
          <w:tab w:val="left" w:pos="8160"/>
          <w:tab w:val="left" w:pos="8452"/>
          <w:tab w:val="left" w:pos="8715"/>
          <w:tab w:val="left" w:pos="8978"/>
          <w:tab w:val="left" w:pos="9241"/>
          <w:tab w:val="left" w:pos="9504"/>
          <w:tab w:val="left" w:pos="9767"/>
          <w:tab w:val="left" w:pos="10030"/>
          <w:tab w:val="left" w:pos="10293"/>
          <w:tab w:val="left" w:pos="10556"/>
          <w:tab w:val="left" w:pos="10819"/>
          <w:tab w:val="left" w:pos="11082"/>
          <w:tab w:val="left" w:pos="11345"/>
          <w:tab w:val="left" w:pos="11608"/>
          <w:tab w:val="left" w:pos="11871"/>
          <w:tab w:val="left" w:pos="12134"/>
          <w:tab w:val="left" w:pos="12397"/>
          <w:tab w:val="left" w:pos="12660"/>
          <w:tab w:val="left" w:pos="12923"/>
          <w:tab w:val="left" w:pos="13186"/>
          <w:tab w:val="left" w:pos="13449"/>
        </w:tabs>
        <w:ind w:left="60"/>
        <w:rPr>
          <w:rFonts w:ascii="Arial" w:hAnsi="Arial" w:cs="Arial"/>
          <w:bCs/>
          <w:color w:val="000000"/>
          <w:sz w:val="20"/>
          <w:szCs w:val="20"/>
          <w:lang w:eastAsia="it-IT"/>
        </w:rPr>
      </w:pPr>
      <w:r>
        <w:rPr>
          <w:rFonts w:ascii="Arial" w:hAnsi="Arial" w:cs="Arial"/>
          <w:bCs/>
          <w:color w:val="000000"/>
          <w:sz w:val="20"/>
          <w:szCs w:val="20"/>
          <w:lang w:eastAsia="it-IT"/>
        </w:rPr>
        <w:t>*</w:t>
      </w:r>
      <w:r w:rsidRPr="00BE49D0">
        <w:rPr>
          <w:rFonts w:ascii="Arial" w:hAnsi="Arial" w:cs="Arial"/>
          <w:bCs/>
          <w:color w:val="000000"/>
          <w:sz w:val="20"/>
          <w:szCs w:val="20"/>
          <w:lang w:eastAsia="it-IT"/>
        </w:rPr>
        <w:t xml:space="preserve">Specific primers for single base amplification </w:t>
      </w:r>
      <w:r>
        <w:rPr>
          <w:rFonts w:ascii="Arial" w:hAnsi="Arial" w:cs="Arial"/>
          <w:bCs/>
          <w:color w:val="000000"/>
          <w:sz w:val="20"/>
          <w:szCs w:val="20"/>
          <w:lang w:eastAsia="it-IT"/>
        </w:rPr>
        <w:t>by Snap Shot analysis.</w:t>
      </w:r>
    </w:p>
    <w:p w:rsidR="00781E84" w:rsidRDefault="00781E84" w:rsidP="00781E84">
      <w:pPr>
        <w:tabs>
          <w:tab w:val="left" w:pos="6992"/>
          <w:tab w:val="left" w:pos="7284"/>
          <w:tab w:val="left" w:pos="7576"/>
          <w:tab w:val="left" w:pos="7868"/>
          <w:tab w:val="left" w:pos="8160"/>
          <w:tab w:val="left" w:pos="8452"/>
          <w:tab w:val="left" w:pos="8715"/>
          <w:tab w:val="left" w:pos="8978"/>
          <w:tab w:val="left" w:pos="9241"/>
          <w:tab w:val="left" w:pos="9504"/>
          <w:tab w:val="left" w:pos="9767"/>
          <w:tab w:val="left" w:pos="10030"/>
          <w:tab w:val="left" w:pos="10293"/>
          <w:tab w:val="left" w:pos="10556"/>
          <w:tab w:val="left" w:pos="10819"/>
          <w:tab w:val="left" w:pos="11082"/>
          <w:tab w:val="left" w:pos="11345"/>
          <w:tab w:val="left" w:pos="11608"/>
          <w:tab w:val="left" w:pos="11871"/>
          <w:tab w:val="left" w:pos="12134"/>
          <w:tab w:val="left" w:pos="12397"/>
          <w:tab w:val="left" w:pos="12660"/>
          <w:tab w:val="left" w:pos="12923"/>
          <w:tab w:val="left" w:pos="13186"/>
          <w:tab w:val="left" w:pos="13449"/>
        </w:tabs>
        <w:ind w:left="60"/>
        <w:rPr>
          <w:rFonts w:ascii="Arial" w:hAnsi="Arial" w:cs="Arial"/>
          <w:color w:val="000000"/>
        </w:rPr>
      </w:pPr>
    </w:p>
    <w:sectPr w:rsidR="00781E84" w:rsidSect="00932474">
      <w:pgSz w:w="12240" w:h="15840" w:code="1"/>
      <w:pgMar w:top="1418" w:right="1418" w:bottom="1418" w:left="1418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/>
  <w:rsids>
    <w:rsidRoot w:val="00781E84"/>
    <w:rsid w:val="000B4342"/>
    <w:rsid w:val="003B1356"/>
    <w:rsid w:val="00403A6D"/>
    <w:rsid w:val="005038C5"/>
    <w:rsid w:val="00554435"/>
    <w:rsid w:val="006071EF"/>
    <w:rsid w:val="006D2A02"/>
    <w:rsid w:val="00781E84"/>
    <w:rsid w:val="00932474"/>
    <w:rsid w:val="00A30449"/>
    <w:rsid w:val="00A81FDB"/>
    <w:rsid w:val="00C519F7"/>
    <w:rsid w:val="00CE7A88"/>
    <w:rsid w:val="00D81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it-IT" w:eastAsia="en-US" w:bidi="ar-SA"/>
      </w:rPr>
    </w:rPrDefault>
    <w:pPrDefault>
      <w:pPr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81E84"/>
    <w:pPr>
      <w:ind w:left="0" w:firstLine="0"/>
      <w:jc w:val="left"/>
    </w:pPr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4-03-18T17:16:00Z</dcterms:created>
  <dcterms:modified xsi:type="dcterms:W3CDTF">2014-03-18T17:16:00Z</dcterms:modified>
</cp:coreProperties>
</file>